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6C5A4" w14:textId="58B62FFB" w:rsidR="0058609A" w:rsidRPr="00360F08" w:rsidRDefault="001F1F9F" w:rsidP="00360F0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permStart w:id="288058091" w:edGrp="everyone"/>
      <w:permEnd w:id="288058091"/>
      <w:r w:rsidRPr="00360F08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Sequences of insertions encoding shRNA</w:t>
      </w:r>
      <w:r w:rsidR="00541FD8" w:rsidRPr="00360F08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.</w:t>
      </w:r>
    </w:p>
    <w:tbl>
      <w:tblPr>
        <w:tblW w:w="817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3"/>
        <w:gridCol w:w="6643"/>
      </w:tblGrid>
      <w:tr w:rsidR="001F1F9F" w:rsidRPr="00360F08" w14:paraId="4ECD5E9F" w14:textId="77777777" w:rsidTr="000E2A25">
        <w:trPr>
          <w:trHeight w:val="302"/>
          <w:jc w:val="center"/>
        </w:trPr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7B2D3F" w14:textId="77777777" w:rsidR="001F1F9F" w:rsidRPr="00360F08" w:rsidRDefault="001F1F9F" w:rsidP="00360F0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hRNA</w:t>
            </w:r>
          </w:p>
        </w:tc>
        <w:tc>
          <w:tcPr>
            <w:tcW w:w="6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3BBED" w14:textId="77777777" w:rsidR="001F1F9F" w:rsidRPr="00360F08" w:rsidRDefault="001F1F9F" w:rsidP="00360F0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ligonucleotides Sequence (5’~3')</w:t>
            </w:r>
          </w:p>
        </w:tc>
      </w:tr>
      <w:tr w:rsidR="001F1F9F" w:rsidRPr="00360F08" w14:paraId="66BB9607" w14:textId="77777777" w:rsidTr="000E2A25">
        <w:trPr>
          <w:trHeight w:val="302"/>
          <w:jc w:val="center"/>
        </w:trPr>
        <w:tc>
          <w:tcPr>
            <w:tcW w:w="1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7B3C66A" w14:textId="77777777" w:rsidR="001F1F9F" w:rsidRPr="00360F08" w:rsidRDefault="001F1F9F" w:rsidP="00360F0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shScramble</w:t>
            </w:r>
            <w:proofErr w:type="spellEnd"/>
          </w:p>
        </w:tc>
        <w:tc>
          <w:tcPr>
            <w:tcW w:w="6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CFA362" w14:textId="77777777" w:rsidR="001F1F9F" w:rsidRPr="00360F08" w:rsidRDefault="001F1F9F" w:rsidP="00360F0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CCGGAAGCTTCGCGCCGTAGTCTTACTCGAGTAAGACTACGGCGCGAAGCTTTTTTTG</w:t>
            </w:r>
          </w:p>
        </w:tc>
      </w:tr>
      <w:tr w:rsidR="001F1F9F" w:rsidRPr="00360F08" w14:paraId="2499F30B" w14:textId="77777777" w:rsidTr="000E2A25">
        <w:trPr>
          <w:trHeight w:val="302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57789EC" w14:textId="77777777" w:rsidR="001F1F9F" w:rsidRPr="00360F08" w:rsidRDefault="001F1F9F" w:rsidP="00360F0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shMtu1_1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F2F47C" w14:textId="77777777" w:rsidR="001F1F9F" w:rsidRPr="00360F08" w:rsidRDefault="001F1F9F" w:rsidP="00360F0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CCGGTTTGTTTCTATCGAGGATAATCTCGAGATTATCCTCGATAGAAACAAATTTTTG</w:t>
            </w:r>
          </w:p>
        </w:tc>
      </w:tr>
      <w:tr w:rsidR="001F1F9F" w:rsidRPr="00360F08" w14:paraId="2758CBDC" w14:textId="77777777" w:rsidTr="000E2A25">
        <w:trPr>
          <w:trHeight w:val="302"/>
          <w:jc w:val="center"/>
        </w:trPr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0DB71A" w14:textId="77777777" w:rsidR="001F1F9F" w:rsidRPr="00360F08" w:rsidRDefault="001F1F9F" w:rsidP="00360F0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shMtu1_2</w:t>
            </w:r>
          </w:p>
        </w:tc>
        <w:tc>
          <w:tcPr>
            <w:tcW w:w="6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362C93" w14:textId="77777777" w:rsidR="001F1F9F" w:rsidRPr="00360F08" w:rsidRDefault="001F1F9F" w:rsidP="00360F0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CCGGGACTGTGAAGATGCGTATAAACTCGAGTTTATACGCATCTTCACAGTCTTTTTG</w:t>
            </w:r>
          </w:p>
        </w:tc>
      </w:tr>
    </w:tbl>
    <w:p w14:paraId="08EFB0A0" w14:textId="3344DCBC" w:rsidR="00856FAC" w:rsidRDefault="00856FAC" w:rsidP="00360F08">
      <w:pPr>
        <w:rPr>
          <w:rFonts w:ascii="Times New Roman" w:hAnsi="Times New Roman" w:cs="Times New Roman"/>
          <w:kern w:val="0"/>
          <w:szCs w:val="21"/>
        </w:rPr>
      </w:pPr>
    </w:p>
    <w:p w14:paraId="73D4E65F" w14:textId="77777777" w:rsidR="000E2A25" w:rsidRDefault="000E2A25" w:rsidP="00360F08">
      <w:pPr>
        <w:rPr>
          <w:rFonts w:ascii="Times New Roman" w:hAnsi="Times New Roman" w:cs="Times New Roman"/>
          <w:kern w:val="0"/>
          <w:szCs w:val="21"/>
        </w:rPr>
      </w:pPr>
    </w:p>
    <w:p w14:paraId="3FFBA14C" w14:textId="77777777" w:rsidR="00360F08" w:rsidRPr="00360F08" w:rsidRDefault="00360F08" w:rsidP="00360F08">
      <w:pPr>
        <w:rPr>
          <w:rFonts w:ascii="Times New Roman" w:hAnsi="Times New Roman" w:cs="Times New Roman"/>
          <w:kern w:val="0"/>
          <w:szCs w:val="21"/>
        </w:rPr>
      </w:pPr>
    </w:p>
    <w:p w14:paraId="5BE6A241" w14:textId="2A354574" w:rsidR="001F1F9F" w:rsidRPr="00360F08" w:rsidRDefault="001F1F9F" w:rsidP="00360F0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kern w:val="0"/>
          <w:szCs w:val="21"/>
        </w:rPr>
      </w:pPr>
      <w:r w:rsidRPr="00360F08">
        <w:rPr>
          <w:rFonts w:ascii="Times New Roman" w:hAnsi="Times New Roman" w:cs="Times New Roman"/>
          <w:b/>
          <w:bCs/>
          <w:kern w:val="0"/>
          <w:szCs w:val="21"/>
        </w:rPr>
        <w:t>tRNA-specific oligodeoxynucleotide probes</w:t>
      </w:r>
      <w:r w:rsidR="00541FD8" w:rsidRPr="00360F08">
        <w:rPr>
          <w:rFonts w:ascii="Times New Roman" w:hAnsi="Times New Roman" w:cs="Times New Roman"/>
          <w:b/>
          <w:bCs/>
          <w:kern w:val="0"/>
          <w:szCs w:val="21"/>
        </w:rPr>
        <w:t>.</w:t>
      </w:r>
    </w:p>
    <w:tbl>
      <w:tblPr>
        <w:tblW w:w="766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6"/>
        <w:gridCol w:w="5715"/>
      </w:tblGrid>
      <w:tr w:rsidR="001F1F9F" w:rsidRPr="00360F08" w14:paraId="7BCC8F0D" w14:textId="77777777" w:rsidTr="000E2A25">
        <w:trPr>
          <w:trHeight w:val="515"/>
          <w:jc w:val="center"/>
        </w:trPr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4A7456" w14:textId="77777777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RNA</w:t>
            </w:r>
          </w:p>
        </w:tc>
        <w:tc>
          <w:tcPr>
            <w:tcW w:w="5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5DF6A9" w14:textId="7E5F1FD3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' DIG-</w:t>
            </w:r>
            <w:proofErr w:type="spellStart"/>
            <w:r w:rsidRPr="00360F0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ligodeoxynucleoside</w:t>
            </w:r>
            <w:proofErr w:type="spellEnd"/>
            <w:r w:rsidRPr="00360F0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probe</w:t>
            </w:r>
            <w:r w:rsidR="00FA4D1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FA4D18" w:rsidRPr="00360F0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5’~3')</w:t>
            </w:r>
          </w:p>
        </w:tc>
      </w:tr>
      <w:tr w:rsidR="001F1F9F" w:rsidRPr="00360F08" w14:paraId="489DAE0F" w14:textId="77777777" w:rsidTr="000E2A25">
        <w:trPr>
          <w:trHeight w:val="515"/>
          <w:jc w:val="center"/>
        </w:trPr>
        <w:tc>
          <w:tcPr>
            <w:tcW w:w="1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98E7DF" w14:textId="77777777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tRNA</w:t>
            </w:r>
            <w:r w:rsidRPr="00360F0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Gln</w:t>
            </w:r>
            <w:proofErr w:type="spellEnd"/>
          </w:p>
        </w:tc>
        <w:tc>
          <w:tcPr>
            <w:tcW w:w="5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04437C" w14:textId="6DCF2B4B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CTAGGACAATAGGAATTGAACCTACACTTA</w:t>
            </w:r>
          </w:p>
        </w:tc>
      </w:tr>
      <w:tr w:rsidR="001F1F9F" w:rsidRPr="00360F08" w14:paraId="2928D08E" w14:textId="77777777" w:rsidTr="000E2A25">
        <w:trPr>
          <w:trHeight w:val="515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2B5043" w14:textId="77777777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tRNA</w:t>
            </w:r>
            <w:r w:rsidRPr="00360F0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CB2F9DF" w14:textId="7EEDBB80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TATTTCTACACAGCATTCAACTGCGACCAA</w:t>
            </w:r>
          </w:p>
        </w:tc>
      </w:tr>
      <w:tr w:rsidR="001F1F9F" w:rsidRPr="00360F08" w14:paraId="1FB8EE14" w14:textId="77777777" w:rsidTr="000E2A25">
        <w:trPr>
          <w:trHeight w:val="515"/>
          <w:jc w:val="center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DD5AAD5" w14:textId="77777777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tRNA</w:t>
            </w:r>
            <w:r w:rsidRPr="00360F0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9077FA7" w14:textId="7CED2563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TCACTATGGAGATTTTAAGGTCTCTAACTT</w:t>
            </w:r>
          </w:p>
        </w:tc>
      </w:tr>
      <w:tr w:rsidR="001F1F9F" w:rsidRPr="00360F08" w14:paraId="4C6C4326" w14:textId="77777777" w:rsidTr="000E2A25">
        <w:trPr>
          <w:trHeight w:val="515"/>
          <w:jc w:val="center"/>
        </w:trPr>
        <w:tc>
          <w:tcPr>
            <w:tcW w:w="1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9248E3" w14:textId="77777777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tRNA</w:t>
            </w:r>
            <w:r w:rsidRPr="00360F0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Leu</w:t>
            </w:r>
            <w:proofErr w:type="spellEnd"/>
            <w:r w:rsidRPr="00360F0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(</w:t>
            </w:r>
            <w:proofErr w:type="gramEnd"/>
            <w:r w:rsidRPr="00360F0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UUR)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B02FB37" w14:textId="54B7A62E" w:rsidR="001F1F9F" w:rsidRPr="00360F08" w:rsidRDefault="001F1F9F" w:rsidP="00D370C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60F08">
              <w:rPr>
                <w:rFonts w:ascii="Times New Roman" w:hAnsi="Times New Roman" w:cs="Times New Roman"/>
                <w:kern w:val="0"/>
                <w:szCs w:val="21"/>
              </w:rPr>
              <w:t>TATTAGGGAGAGGATTTGAACCTCTGGGAA</w:t>
            </w:r>
          </w:p>
        </w:tc>
      </w:tr>
    </w:tbl>
    <w:p w14:paraId="6CEB4E7B" w14:textId="3367B534" w:rsidR="003D37B3" w:rsidRDefault="003D37B3" w:rsidP="00360F08">
      <w:pPr>
        <w:rPr>
          <w:rFonts w:ascii="Times New Roman" w:hAnsi="Times New Roman" w:cs="Times New Roman"/>
          <w:kern w:val="0"/>
          <w:szCs w:val="21"/>
        </w:rPr>
      </w:pPr>
    </w:p>
    <w:p w14:paraId="2C9F6881" w14:textId="77777777" w:rsidR="00360F08" w:rsidRPr="00360F08" w:rsidRDefault="00360F08" w:rsidP="00360F08">
      <w:pPr>
        <w:rPr>
          <w:rFonts w:ascii="Times New Roman" w:hAnsi="Times New Roman" w:cs="Times New Roman"/>
          <w:kern w:val="0"/>
          <w:szCs w:val="21"/>
        </w:rPr>
      </w:pPr>
    </w:p>
    <w:p w14:paraId="3DE53C37" w14:textId="3306E2BD" w:rsidR="00541FD8" w:rsidRPr="00360F08" w:rsidRDefault="00541FD8" w:rsidP="00360F0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kern w:val="0"/>
          <w:szCs w:val="21"/>
        </w:rPr>
      </w:pPr>
      <w:r w:rsidRPr="00360F08">
        <w:rPr>
          <w:rFonts w:ascii="Times New Roman" w:hAnsi="Times New Roman" w:cs="Times New Roman"/>
          <w:b/>
          <w:bCs/>
          <w:kern w:val="0"/>
          <w:szCs w:val="21"/>
        </w:rPr>
        <w:t xml:space="preserve">Sequences of </w:t>
      </w:r>
      <w:proofErr w:type="spellStart"/>
      <w:r w:rsidRPr="00360F08">
        <w:rPr>
          <w:rFonts w:ascii="Times New Roman" w:hAnsi="Times New Roman" w:cs="Times New Roman"/>
          <w:b/>
          <w:bCs/>
          <w:kern w:val="0"/>
          <w:szCs w:val="21"/>
        </w:rPr>
        <w:t>oligodeoxynucleosides</w:t>
      </w:r>
      <w:proofErr w:type="spellEnd"/>
      <w:r w:rsidRPr="00360F08">
        <w:rPr>
          <w:rFonts w:ascii="Times New Roman" w:hAnsi="Times New Roman" w:cs="Times New Roman"/>
          <w:b/>
          <w:bCs/>
          <w:kern w:val="0"/>
          <w:szCs w:val="21"/>
        </w:rPr>
        <w:t xml:space="preserve"> for real-time PCR analysis.</w:t>
      </w:r>
    </w:p>
    <w:tbl>
      <w:tblPr>
        <w:tblW w:w="8127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2"/>
        <w:gridCol w:w="3456"/>
        <w:gridCol w:w="3489"/>
      </w:tblGrid>
      <w:tr w:rsidR="00541FD8" w:rsidRPr="00FA4D18" w14:paraId="24EA7FC5" w14:textId="77777777" w:rsidTr="00360F08">
        <w:trPr>
          <w:trHeight w:val="206"/>
          <w:jc w:val="center"/>
        </w:trPr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51D600FD" w14:textId="5A808448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9F0C9D2" w14:textId="386B223E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orward primer</w:t>
            </w:r>
            <w:r w:rsidR="00FA4D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FA4D18" w:rsidRPr="00FA4D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’~3')</w:t>
            </w:r>
          </w:p>
        </w:tc>
        <w:tc>
          <w:tcPr>
            <w:tcW w:w="3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57B43F2" w14:textId="010D82CA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verse primer</w:t>
            </w:r>
            <w:r w:rsidR="00FA4D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FA4D18" w:rsidRPr="00FA4D1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’~3')</w:t>
            </w:r>
          </w:p>
        </w:tc>
      </w:tr>
      <w:tr w:rsidR="00541FD8" w:rsidRPr="00FA4D18" w14:paraId="77B2F281" w14:textId="77777777" w:rsidTr="00360F08">
        <w:trPr>
          <w:trHeight w:val="206"/>
          <w:jc w:val="center"/>
        </w:trPr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53346EC6" w14:textId="6E2DE370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unx2</w:t>
            </w:r>
          </w:p>
        </w:tc>
        <w:tc>
          <w:tcPr>
            <w:tcW w:w="3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D8A8357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CACGACAACCGCACCAT</w:t>
            </w:r>
          </w:p>
        </w:tc>
        <w:tc>
          <w:tcPr>
            <w:tcW w:w="3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65DD592D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CCGGCCCACAAATCTC</w:t>
            </w:r>
          </w:p>
        </w:tc>
      </w:tr>
      <w:tr w:rsidR="00541FD8" w:rsidRPr="00FA4D18" w14:paraId="59B867F9" w14:textId="77777777" w:rsidTr="00360F08">
        <w:trPr>
          <w:trHeight w:val="206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270E32EE" w14:textId="72AE6A4F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p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66C495DF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CTCTCCAAGACATAT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EB67BCF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GATCACGTCGATATCC</w:t>
            </w:r>
          </w:p>
        </w:tc>
      </w:tr>
      <w:tr w:rsidR="00541FD8" w:rsidRPr="00FA4D18" w14:paraId="303AEB6A" w14:textId="77777777" w:rsidTr="00360F08">
        <w:trPr>
          <w:trHeight w:val="206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279A901" w14:textId="46103AAC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n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60555444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AGGAGGGCAATAAGG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48EAACA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TGCTGTGACATCCATAC</w:t>
            </w:r>
          </w:p>
        </w:tc>
      </w:tr>
      <w:tr w:rsidR="00541FD8" w:rsidRPr="00FA4D18" w14:paraId="5216876A" w14:textId="77777777" w:rsidTr="00360F08">
        <w:trPr>
          <w:trHeight w:val="206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5F6607CA" w14:textId="74BA2B94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6845B8C1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CTCTGCCTGAGTTGTAG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55CDC54A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AATTTCGAAGGCCTGGT</w:t>
            </w:r>
          </w:p>
        </w:tc>
      </w:tr>
      <w:tr w:rsidR="00541FD8" w:rsidRPr="00FA4D18" w14:paraId="164595C8" w14:textId="77777777" w:rsidTr="00360F08">
        <w:trPr>
          <w:trHeight w:val="206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555DE0D" w14:textId="6AA53C8E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par</w:t>
            </w:r>
            <w:proofErr w:type="spellEnd"/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  <w:lang w:val="el-GR"/>
              </w:rPr>
              <w:t>γ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0A346BD2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TGGCAAAGCATTTGTA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8191BA0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TCCTTGGCCCTCTGAGAT</w:t>
            </w:r>
          </w:p>
        </w:tc>
      </w:tr>
      <w:tr w:rsidR="00541FD8" w:rsidRPr="00FA4D18" w14:paraId="478BAA68" w14:textId="77777777" w:rsidTr="00360F08">
        <w:trPr>
          <w:trHeight w:val="206"/>
          <w:jc w:val="center"/>
        </w:trPr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068FC62B" w14:textId="2BB052B4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54B20F0D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ACAGCAACTCCCACTCTTCCA</w:t>
            </w:r>
          </w:p>
        </w:tc>
        <w:tc>
          <w:tcPr>
            <w:tcW w:w="3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DF83EBD" w14:textId="77777777" w:rsidR="00541FD8" w:rsidRPr="00FA4D18" w:rsidRDefault="00541FD8" w:rsidP="00360F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4D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CTGTTGCTGTAGCCGTATTCA</w:t>
            </w:r>
          </w:p>
        </w:tc>
      </w:tr>
    </w:tbl>
    <w:p w14:paraId="011B7D19" w14:textId="77777777" w:rsidR="00541FD8" w:rsidRPr="00360F08" w:rsidRDefault="00541FD8" w:rsidP="00360F08">
      <w:pPr>
        <w:rPr>
          <w:rFonts w:ascii="Times New Roman" w:hAnsi="Times New Roman" w:cs="Times New Roman"/>
          <w:kern w:val="0"/>
          <w:szCs w:val="21"/>
        </w:rPr>
      </w:pPr>
    </w:p>
    <w:sectPr w:rsidR="00541FD8" w:rsidRPr="00360F08" w:rsidSect="0091139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3B2AF" w14:textId="77777777" w:rsidR="00DE705E" w:rsidRDefault="00DE705E" w:rsidP="001F1F9F">
      <w:r>
        <w:separator/>
      </w:r>
    </w:p>
  </w:endnote>
  <w:endnote w:type="continuationSeparator" w:id="0">
    <w:p w14:paraId="4A0731CD" w14:textId="77777777" w:rsidR="00DE705E" w:rsidRDefault="00DE705E" w:rsidP="001F1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9F80E9" w14:textId="77777777" w:rsidR="00DE705E" w:rsidRDefault="00DE705E" w:rsidP="001F1F9F">
      <w:r>
        <w:separator/>
      </w:r>
    </w:p>
  </w:footnote>
  <w:footnote w:type="continuationSeparator" w:id="0">
    <w:p w14:paraId="003FEBF1" w14:textId="77777777" w:rsidR="00DE705E" w:rsidRDefault="00DE705E" w:rsidP="001F1F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DA1028"/>
    <w:multiLevelType w:val="hybridMultilevel"/>
    <w:tmpl w:val="1AB03874"/>
    <w:lvl w:ilvl="0" w:tplc="041E5136">
      <w:start w:val="1"/>
      <w:numFmt w:val="decimal"/>
      <w:lvlText w:val="%1."/>
      <w:lvlJc w:val="left"/>
      <w:pPr>
        <w:ind w:left="135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32" w:hanging="420"/>
      </w:pPr>
    </w:lvl>
    <w:lvl w:ilvl="2" w:tplc="0409001B" w:tentative="1">
      <w:start w:val="1"/>
      <w:numFmt w:val="lowerRoman"/>
      <w:lvlText w:val="%3."/>
      <w:lvlJc w:val="right"/>
      <w:pPr>
        <w:ind w:left="2252" w:hanging="420"/>
      </w:pPr>
    </w:lvl>
    <w:lvl w:ilvl="3" w:tplc="0409000F" w:tentative="1">
      <w:start w:val="1"/>
      <w:numFmt w:val="decimal"/>
      <w:lvlText w:val="%4."/>
      <w:lvlJc w:val="left"/>
      <w:pPr>
        <w:ind w:left="2672" w:hanging="420"/>
      </w:pPr>
    </w:lvl>
    <w:lvl w:ilvl="4" w:tplc="04090019" w:tentative="1">
      <w:start w:val="1"/>
      <w:numFmt w:val="lowerLetter"/>
      <w:lvlText w:val="%5)"/>
      <w:lvlJc w:val="left"/>
      <w:pPr>
        <w:ind w:left="3092" w:hanging="420"/>
      </w:pPr>
    </w:lvl>
    <w:lvl w:ilvl="5" w:tplc="0409001B" w:tentative="1">
      <w:start w:val="1"/>
      <w:numFmt w:val="lowerRoman"/>
      <w:lvlText w:val="%6."/>
      <w:lvlJc w:val="right"/>
      <w:pPr>
        <w:ind w:left="3512" w:hanging="420"/>
      </w:pPr>
    </w:lvl>
    <w:lvl w:ilvl="6" w:tplc="0409000F" w:tentative="1">
      <w:start w:val="1"/>
      <w:numFmt w:val="decimal"/>
      <w:lvlText w:val="%7."/>
      <w:lvlJc w:val="left"/>
      <w:pPr>
        <w:ind w:left="3932" w:hanging="420"/>
      </w:pPr>
    </w:lvl>
    <w:lvl w:ilvl="7" w:tplc="04090019" w:tentative="1">
      <w:start w:val="1"/>
      <w:numFmt w:val="lowerLetter"/>
      <w:lvlText w:val="%8)"/>
      <w:lvlJc w:val="left"/>
      <w:pPr>
        <w:ind w:left="4352" w:hanging="420"/>
      </w:pPr>
    </w:lvl>
    <w:lvl w:ilvl="8" w:tplc="0409001B" w:tentative="1">
      <w:start w:val="1"/>
      <w:numFmt w:val="lowerRoman"/>
      <w:lvlText w:val="%9."/>
      <w:lvlJc w:val="right"/>
      <w:pPr>
        <w:ind w:left="477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ocumentProtection w:edit="readOnly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9A"/>
    <w:rsid w:val="000E2A25"/>
    <w:rsid w:val="001B7CFC"/>
    <w:rsid w:val="001F1F9F"/>
    <w:rsid w:val="00360F08"/>
    <w:rsid w:val="003D37B3"/>
    <w:rsid w:val="0053047F"/>
    <w:rsid w:val="00541FD8"/>
    <w:rsid w:val="0058609A"/>
    <w:rsid w:val="00856FAC"/>
    <w:rsid w:val="0091139D"/>
    <w:rsid w:val="00A10983"/>
    <w:rsid w:val="00C3546E"/>
    <w:rsid w:val="00CF40CB"/>
    <w:rsid w:val="00D370CC"/>
    <w:rsid w:val="00DE705E"/>
    <w:rsid w:val="00FA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255B3"/>
  <w15:chartTrackingRefBased/>
  <w15:docId w15:val="{2DA54542-5C8A-4319-B097-9F943A2DB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F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F9F"/>
    <w:rPr>
      <w:sz w:val="18"/>
      <w:szCs w:val="18"/>
    </w:rPr>
  </w:style>
  <w:style w:type="paragraph" w:styleId="a7">
    <w:name w:val="List Paragraph"/>
    <w:basedOn w:val="a"/>
    <w:uiPriority w:val="34"/>
    <w:qFormat/>
    <w:rsid w:val="001F1F9F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60F0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0F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4B50C-55BD-4711-8791-133026CF6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芬</dc:creator>
  <cp:keywords/>
  <dc:description/>
  <cp:lastModifiedBy>秋芬</cp:lastModifiedBy>
  <cp:revision>12</cp:revision>
  <dcterms:created xsi:type="dcterms:W3CDTF">2020-10-19T04:32:00Z</dcterms:created>
  <dcterms:modified xsi:type="dcterms:W3CDTF">2020-11-19T16:28:00Z</dcterms:modified>
</cp:coreProperties>
</file>